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70B78" w:rsidRPr="0070438E" w:rsidRDefault="0070438E">
      <w:pPr>
        <w:pStyle w:val="3"/>
        <w:jc w:val="center"/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Primers</w:t>
      </w:r>
      <w:bookmarkStart w:id="0" w:name="_GoBack"/>
      <w:bookmarkEnd w:id="0"/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NLRP3-F: 5’-CGTCGTCTTTGAGCCTTCTT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NLRP3-R: 5’-GATGCTGTCATTGTCCTGGTGT</w:t>
      </w:r>
      <w:r w:rsidRPr="0070438E">
        <w:rPr>
          <w:rFonts w:ascii="Times New Roman" w:hAnsi="Times New Roman" w:cs="Times New Roman"/>
          <w:sz w:val="24"/>
        </w:rPr>
        <w:t>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2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ATP7B-F: 5’-CTCCGTGTTGGTTGCCTTG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ATP7B-R: 5’-CCATTTGTCCTCGTGAGTTTG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3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ATP7A-F: 5’-AACATTGAACGGAATTTAAGG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ATP7A-R: 5’-GCTCCAAATCCAAGTTCTC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4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 xml:space="preserve">SLC31A1-F: </w:t>
      </w:r>
      <w:r w:rsidRPr="0070438E">
        <w:rPr>
          <w:rFonts w:ascii="Times New Roman" w:hAnsi="Times New Roman" w:cs="Times New Roman"/>
          <w:sz w:val="24"/>
        </w:rPr>
        <w:t>5’-CTCAGGGCAGAGGAAACAA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SLC31A1-R: 5’-CCTCAATCCAGTAGGCTCATAA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5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FDX1-F: 5’-CAAGACAAGGAATGCCATCA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FDX1-R: 5’-GAAGTTGCAGTGAGCCGAG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6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LIAS -F: 5’-CACGAGAATTACTTGAGCCTGT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 xml:space="preserve">LIAS -R: 5’-CAGCATTATGGCCTTGGTGTT-3’ 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7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LIPT1-F: 5’-TAGTACTGATGGGACGTTC</w:t>
      </w:r>
      <w:r w:rsidRPr="0070438E">
        <w:rPr>
          <w:rFonts w:ascii="Times New Roman" w:hAnsi="Times New Roman" w:cs="Times New Roman"/>
          <w:sz w:val="24"/>
        </w:rPr>
        <w:t>TTGT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LIPT1-R: 5’-CATCCGTTGGGTTTATTAGGT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8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 xml:space="preserve">LIPT2-F: 5’-CATCCGTTGGGTTTATTAGGTG-3’ 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LIPT2-R: 5’-ATTGTGGCTTCCAGCTTGTCT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9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LD -F: 5’-CAGTGCCTCTGAGAACTTACG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LD -R: 5’-GTACTCTTCTGCTCCATCATCTTGT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0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LAT -F: 5’-GCGACGGGCTCAGAATGTA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 xml:space="preserve">DLAT -R: </w:t>
      </w:r>
      <w:r w:rsidRPr="0070438E">
        <w:rPr>
          <w:rFonts w:ascii="Times New Roman" w:hAnsi="Times New Roman" w:cs="Times New Roman"/>
          <w:sz w:val="24"/>
        </w:rPr>
        <w:t>5’-AGTCACGCTGTTGCGACGA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1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PDHA1-F: 5’- GCCGAATGGAGTTGAAAGC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PDHA1-R: 5’-GGGGTGAAAGTAAAGCCGTGA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2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PDHB -F: 5’-TGATAAATATGCGTACCATTAGAC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PDHB -R: 5’-GCACCAGTGACACGAACAG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3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MTF1-F: 5’-TTATTCACATCCCAGGAGCAT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MTF1-R: 5’-AGGAAGGAGCAACACCC</w:t>
      </w:r>
      <w:r w:rsidRPr="0070438E">
        <w:rPr>
          <w:rFonts w:ascii="Times New Roman" w:hAnsi="Times New Roman" w:cs="Times New Roman"/>
          <w:sz w:val="24"/>
        </w:rPr>
        <w:t>AA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4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GLS -F: 5’-CTGAGCCCTGAAGCAGTTC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lastRenderedPageBreak/>
        <w:t>GLS -R: 5’-GAGACCAGCACATCATACCCATA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5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CDKN2A-F: 5’-TGGACACGCTGGTGGTGCT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CDKN2A -R: 5’-TCTAAGTTTCCCGAGGTTTTCTC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6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BT -F: 5’-GGTATATGGGTTGAAGTAATGTAGG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BT -R: 5’-GTGCTAGGGTGTAGGGAGG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7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 xml:space="preserve">GCSH </w:t>
      </w:r>
      <w:r w:rsidRPr="0070438E">
        <w:rPr>
          <w:rFonts w:ascii="Times New Roman" w:hAnsi="Times New Roman" w:cs="Times New Roman"/>
          <w:sz w:val="24"/>
        </w:rPr>
        <w:t>-F: 5’-TGGAACAGTGGGAATCAGCA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GCSH -R: 5’-GATCAGCCAACCATCTTCATAAC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18.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LST -F: 5’-CTCCTTATGCCAGGGACCAG-3’</w:t>
      </w:r>
    </w:p>
    <w:p w:rsidR="00770B78" w:rsidRPr="0070438E" w:rsidRDefault="0070438E">
      <w:pPr>
        <w:rPr>
          <w:rFonts w:ascii="Times New Roman" w:hAnsi="Times New Roman" w:cs="Times New Roman"/>
          <w:sz w:val="24"/>
        </w:rPr>
      </w:pPr>
      <w:r w:rsidRPr="0070438E">
        <w:rPr>
          <w:rFonts w:ascii="Times New Roman" w:hAnsi="Times New Roman" w:cs="Times New Roman"/>
          <w:sz w:val="24"/>
        </w:rPr>
        <w:t>DLST -R: 5’-AAGAGCTTCAATCACGCCATTT-3’</w:t>
      </w:r>
    </w:p>
    <w:sectPr w:rsidR="00770B78" w:rsidRPr="007043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0B78"/>
    <w:rsid w:val="0070438E"/>
    <w:rsid w:val="00770B78"/>
    <w:rsid w:val="2FE76E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4D410006-0063-4BF2-A679-9083B7A9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unhideWhenUsed/>
    <w:qFormat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2</Words>
  <Characters>1213</Characters>
  <Application>Microsoft Office Word</Application>
  <DocSecurity>0</DocSecurity>
  <Lines>10</Lines>
  <Paragraphs>2</Paragraphs>
  <ScaleCrop>false</ScaleCrop>
  <Company/>
  <LinksUpToDate>false</LinksUpToDate>
  <CharactersWithSpaces>1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屹杰</dc:creator>
  <cp:lastModifiedBy>wen.qin</cp:lastModifiedBy>
  <cp:revision>3</cp:revision>
  <dcterms:created xsi:type="dcterms:W3CDTF">2022-09-23T05:55:00Z</dcterms:created>
  <dcterms:modified xsi:type="dcterms:W3CDTF">2023-10-09T05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43</vt:lpwstr>
  </property>
  <property fmtid="{D5CDD505-2E9C-101B-9397-08002B2CF9AE}" pid="3" name="ICV">
    <vt:lpwstr>232F4FA694D246F98094A1305892E8A9</vt:lpwstr>
  </property>
</Properties>
</file>